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7222D5" w14:textId="1355709B" w:rsidR="002A3C84" w:rsidRDefault="00151673" w:rsidP="004A67B6">
      <w:pPr>
        <w:spacing w:after="0" w:line="360" w:lineRule="auto"/>
        <w:jc w:val="both"/>
        <w:rPr>
          <w:rFonts w:asciiTheme="majorHAnsi" w:hAnsiTheme="majorHAnsi"/>
          <w:b/>
          <w:bCs/>
        </w:rPr>
      </w:pPr>
      <w:r>
        <w:rPr>
          <w:rFonts w:asciiTheme="majorHAnsi" w:hAnsiTheme="majorHAnsi"/>
          <w:b/>
          <w:bCs/>
        </w:rPr>
        <w:t>Additional File 2</w:t>
      </w:r>
      <w:r w:rsidR="002A3C84">
        <w:rPr>
          <w:rFonts w:asciiTheme="majorHAnsi" w:hAnsiTheme="majorHAnsi"/>
          <w:b/>
          <w:bCs/>
        </w:rPr>
        <w:t>: Quality assurance o</w:t>
      </w:r>
      <w:r w:rsidR="004A67B6">
        <w:rPr>
          <w:rFonts w:asciiTheme="majorHAnsi" w:hAnsiTheme="majorHAnsi"/>
          <w:b/>
          <w:bCs/>
        </w:rPr>
        <w:t>f the review</w:t>
      </w:r>
    </w:p>
    <w:p w14:paraId="7431EF53" w14:textId="654993B8" w:rsidR="00B271BE" w:rsidRDefault="00B271BE" w:rsidP="007C6FF0">
      <w:pPr>
        <w:spacing w:after="0" w:line="360" w:lineRule="auto"/>
        <w:jc w:val="both"/>
        <w:rPr>
          <w:rFonts w:asciiTheme="majorHAnsi" w:hAnsiTheme="majorHAnsi"/>
        </w:rPr>
      </w:pPr>
      <w:r>
        <w:rPr>
          <w:rFonts w:asciiTheme="majorHAnsi" w:hAnsiTheme="majorHAnsi"/>
          <w:b/>
          <w:bCs/>
        </w:rPr>
        <w:t>T</w:t>
      </w:r>
      <w:r w:rsidR="00D40820">
        <w:rPr>
          <w:rFonts w:asciiTheme="majorHAnsi" w:hAnsiTheme="majorHAnsi"/>
          <w:b/>
          <w:bCs/>
        </w:rPr>
        <w:t>able B.</w:t>
      </w:r>
      <w:r w:rsidR="007C6FF0">
        <w:rPr>
          <w:rFonts w:asciiTheme="majorHAnsi" w:hAnsiTheme="majorHAnsi"/>
          <w:b/>
          <w:bCs/>
        </w:rPr>
        <w:t>1</w:t>
      </w:r>
      <w:r>
        <w:rPr>
          <w:rFonts w:asciiTheme="majorHAnsi" w:hAnsiTheme="majorHAnsi"/>
        </w:rPr>
        <w:t>. Quality assessment of this systematic review against COSMIN guidance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7587"/>
        <w:gridCol w:w="1439"/>
      </w:tblGrid>
      <w:tr w:rsidR="00B271BE" w:rsidRPr="001B0900" w14:paraId="57FDD83D" w14:textId="77777777" w:rsidTr="00BA6CCB">
        <w:tc>
          <w:tcPr>
            <w:tcW w:w="4203" w:type="pct"/>
            <w:tcBorders>
              <w:top w:val="single" w:sz="12" w:space="0" w:color="auto"/>
              <w:bottom w:val="single" w:sz="4" w:space="0" w:color="auto"/>
            </w:tcBorders>
          </w:tcPr>
          <w:p w14:paraId="3AB745FA" w14:textId="77777777" w:rsidR="00B271BE" w:rsidRPr="001B0900" w:rsidRDefault="00B271BE" w:rsidP="007C6FF0">
            <w:pPr>
              <w:spacing w:after="0" w:line="240" w:lineRule="auto"/>
              <w:rPr>
                <w:rFonts w:ascii="Calibri" w:hAnsi="Calibri"/>
                <w:b/>
                <w:sz w:val="18"/>
                <w:szCs w:val="18"/>
              </w:rPr>
            </w:pPr>
            <w:r w:rsidRPr="001B0900">
              <w:rPr>
                <w:rFonts w:ascii="Calibri" w:hAnsi="Calibri"/>
                <w:b/>
                <w:sz w:val="18"/>
                <w:szCs w:val="18"/>
              </w:rPr>
              <w:t>COSMIN criteria</w:t>
            </w:r>
          </w:p>
        </w:tc>
        <w:tc>
          <w:tcPr>
            <w:tcW w:w="797" w:type="pct"/>
            <w:tcBorders>
              <w:top w:val="single" w:sz="12" w:space="0" w:color="auto"/>
              <w:bottom w:val="single" w:sz="4" w:space="0" w:color="auto"/>
            </w:tcBorders>
          </w:tcPr>
          <w:p w14:paraId="2404675B" w14:textId="77777777" w:rsidR="00B271BE" w:rsidRPr="001B0900" w:rsidRDefault="00B271BE" w:rsidP="007C6FF0">
            <w:pPr>
              <w:spacing w:after="0" w:line="240" w:lineRule="auto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1B0900">
              <w:rPr>
                <w:rFonts w:ascii="Calibri" w:hAnsi="Calibri"/>
                <w:b/>
                <w:sz w:val="18"/>
                <w:szCs w:val="18"/>
              </w:rPr>
              <w:t>Review meets criteria</w:t>
            </w:r>
          </w:p>
        </w:tc>
      </w:tr>
      <w:tr w:rsidR="00B271BE" w:rsidRPr="001B0900" w14:paraId="2492F8B7" w14:textId="77777777" w:rsidTr="00BA6CCB">
        <w:tc>
          <w:tcPr>
            <w:tcW w:w="4203" w:type="pct"/>
          </w:tcPr>
          <w:p w14:paraId="405D6F42" w14:textId="77777777" w:rsidR="00B271BE" w:rsidRPr="001B0900" w:rsidRDefault="00B271BE" w:rsidP="007C6FF0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1B0900">
              <w:rPr>
                <w:rFonts w:ascii="Calibri" w:hAnsi="Calibri"/>
                <w:sz w:val="18"/>
                <w:szCs w:val="18"/>
              </w:rPr>
              <w:t xml:space="preserve">Elements </w:t>
            </w:r>
            <w:r w:rsidRPr="001B090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included in the research aim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:</w:t>
            </w:r>
          </w:p>
        </w:tc>
        <w:tc>
          <w:tcPr>
            <w:tcW w:w="797" w:type="pct"/>
          </w:tcPr>
          <w:p w14:paraId="5B81FB4F" w14:textId="77777777" w:rsidR="00B271BE" w:rsidRPr="001B0900" w:rsidRDefault="00B271BE" w:rsidP="007C6FF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B271BE" w:rsidRPr="001B0900" w14:paraId="5696AD6D" w14:textId="77777777" w:rsidTr="00BA6CCB">
        <w:tc>
          <w:tcPr>
            <w:tcW w:w="4203" w:type="pct"/>
          </w:tcPr>
          <w:p w14:paraId="355C575A" w14:textId="77777777" w:rsidR="00B271BE" w:rsidRPr="001B0900" w:rsidRDefault="00B271BE" w:rsidP="007C6FF0">
            <w:pPr>
              <w:spacing w:after="0" w:line="240" w:lineRule="auto"/>
              <w:ind w:left="720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B090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Construct of interest</w:t>
            </w:r>
          </w:p>
        </w:tc>
        <w:tc>
          <w:tcPr>
            <w:tcW w:w="797" w:type="pct"/>
          </w:tcPr>
          <w:p w14:paraId="328FED7D" w14:textId="77777777" w:rsidR="00B271BE" w:rsidRPr="00AF1C18" w:rsidRDefault="00B271BE" w:rsidP="007C6FF0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B271BE" w:rsidRPr="001B0900" w14:paraId="39B930C5" w14:textId="77777777" w:rsidTr="00BA6CCB">
        <w:tc>
          <w:tcPr>
            <w:tcW w:w="4203" w:type="pct"/>
          </w:tcPr>
          <w:p w14:paraId="6D880058" w14:textId="77777777" w:rsidR="00B271BE" w:rsidRPr="001B0900" w:rsidRDefault="00B271BE" w:rsidP="007C6FF0">
            <w:pPr>
              <w:spacing w:after="0" w:line="240" w:lineRule="auto"/>
              <w:ind w:left="720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B090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Population of interest</w:t>
            </w:r>
          </w:p>
        </w:tc>
        <w:tc>
          <w:tcPr>
            <w:tcW w:w="797" w:type="pct"/>
          </w:tcPr>
          <w:p w14:paraId="15821054" w14:textId="77777777" w:rsidR="00B271BE" w:rsidRPr="00AF1C18" w:rsidRDefault="00B271BE" w:rsidP="007C6FF0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B271BE" w:rsidRPr="001B0900" w14:paraId="52126B34" w14:textId="77777777" w:rsidTr="00BA6CCB">
        <w:tc>
          <w:tcPr>
            <w:tcW w:w="4203" w:type="pct"/>
          </w:tcPr>
          <w:p w14:paraId="1090CFA2" w14:textId="77777777" w:rsidR="00B271BE" w:rsidRPr="001B0900" w:rsidRDefault="00B271BE" w:rsidP="007C6FF0">
            <w:pPr>
              <w:spacing w:after="0" w:line="240" w:lineRule="auto"/>
              <w:ind w:left="720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B090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Type of measurement instrument of interest</w:t>
            </w:r>
          </w:p>
        </w:tc>
        <w:tc>
          <w:tcPr>
            <w:tcW w:w="797" w:type="pct"/>
          </w:tcPr>
          <w:p w14:paraId="1E7A3A11" w14:textId="77777777" w:rsidR="00B271BE" w:rsidRPr="00AF1C18" w:rsidRDefault="00B271BE" w:rsidP="007C6FF0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B271BE" w:rsidRPr="001B0900" w14:paraId="459F2101" w14:textId="77777777" w:rsidTr="00BA6CCB">
        <w:tc>
          <w:tcPr>
            <w:tcW w:w="4203" w:type="pct"/>
          </w:tcPr>
          <w:p w14:paraId="27A7793E" w14:textId="77777777" w:rsidR="00B271BE" w:rsidRPr="001B0900" w:rsidRDefault="00B271BE" w:rsidP="007C6FF0">
            <w:pPr>
              <w:spacing w:after="0" w:line="240" w:lineRule="auto"/>
              <w:ind w:left="720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B090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Measurement properties of interest</w:t>
            </w:r>
          </w:p>
        </w:tc>
        <w:tc>
          <w:tcPr>
            <w:tcW w:w="797" w:type="pct"/>
          </w:tcPr>
          <w:p w14:paraId="5EE300B6" w14:textId="77777777" w:rsidR="00B271BE" w:rsidRPr="00AF1C18" w:rsidRDefault="00B271BE" w:rsidP="007C6FF0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B271BE" w:rsidRPr="001B0900" w14:paraId="045BA63A" w14:textId="77777777" w:rsidTr="00BA6CCB">
        <w:tc>
          <w:tcPr>
            <w:tcW w:w="4203" w:type="pct"/>
          </w:tcPr>
          <w:p w14:paraId="04C209DE" w14:textId="77777777" w:rsidR="00B271BE" w:rsidRPr="001B0900" w:rsidRDefault="00B271BE" w:rsidP="007C6FF0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1B090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ll available instruments included</w:t>
            </w:r>
          </w:p>
        </w:tc>
        <w:tc>
          <w:tcPr>
            <w:tcW w:w="797" w:type="pct"/>
          </w:tcPr>
          <w:p w14:paraId="23014FB5" w14:textId="77777777" w:rsidR="00B271BE" w:rsidRPr="001B0900" w:rsidRDefault="00B271BE" w:rsidP="007C6FF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±</w:t>
            </w:r>
          </w:p>
        </w:tc>
      </w:tr>
      <w:tr w:rsidR="00B271BE" w:rsidRPr="001B0900" w14:paraId="53BFB955" w14:textId="77777777" w:rsidTr="00BA6CCB">
        <w:tc>
          <w:tcPr>
            <w:tcW w:w="4203" w:type="pct"/>
          </w:tcPr>
          <w:p w14:paraId="4B04BFE2" w14:textId="77777777" w:rsidR="00B271BE" w:rsidRPr="001B0900" w:rsidRDefault="00B271BE" w:rsidP="007C6FF0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1B090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Only instruments included that have at least some evidence of measurement properties</w:t>
            </w:r>
          </w:p>
        </w:tc>
        <w:tc>
          <w:tcPr>
            <w:tcW w:w="797" w:type="pct"/>
          </w:tcPr>
          <w:p w14:paraId="10421F84" w14:textId="77777777" w:rsidR="00B271BE" w:rsidRPr="001B0900" w:rsidRDefault="00B271BE" w:rsidP="007C6FF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B271BE" w:rsidRPr="001B0900" w14:paraId="0216960A" w14:textId="77777777" w:rsidTr="00BA6CCB">
        <w:tc>
          <w:tcPr>
            <w:tcW w:w="4203" w:type="pct"/>
          </w:tcPr>
          <w:p w14:paraId="7D35DC6C" w14:textId="77777777" w:rsidR="00B271BE" w:rsidRPr="001B0900" w:rsidRDefault="00B271BE" w:rsidP="007C6FF0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1B090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Search strategy described</w:t>
            </w:r>
          </w:p>
        </w:tc>
        <w:tc>
          <w:tcPr>
            <w:tcW w:w="797" w:type="pct"/>
          </w:tcPr>
          <w:p w14:paraId="165626AE" w14:textId="77777777" w:rsidR="00B271BE" w:rsidRPr="001B0900" w:rsidRDefault="00B271BE" w:rsidP="007C6FF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B271BE" w:rsidRPr="001B0900" w14:paraId="0D355DB2" w14:textId="77777777" w:rsidTr="00BA6CCB">
        <w:tc>
          <w:tcPr>
            <w:tcW w:w="4203" w:type="pct"/>
          </w:tcPr>
          <w:p w14:paraId="3786B348" w14:textId="77777777" w:rsidR="00B271BE" w:rsidRPr="001B0900" w:rsidRDefault="00B271BE" w:rsidP="007C6FF0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1B090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No search terms or validated search filter used for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:</w:t>
            </w:r>
            <w:r w:rsidRPr="001B090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97" w:type="pct"/>
          </w:tcPr>
          <w:p w14:paraId="4598AD18" w14:textId="77777777" w:rsidR="00B271BE" w:rsidRPr="001B0900" w:rsidRDefault="00B271BE" w:rsidP="007C6FF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B271BE" w:rsidRPr="001B0900" w14:paraId="54403E76" w14:textId="77777777" w:rsidTr="00BA6CCB">
        <w:tc>
          <w:tcPr>
            <w:tcW w:w="4203" w:type="pct"/>
          </w:tcPr>
          <w:p w14:paraId="53581F53" w14:textId="77777777" w:rsidR="00B271BE" w:rsidRPr="001B0900" w:rsidRDefault="00B271BE" w:rsidP="007C6FF0">
            <w:pPr>
              <w:spacing w:after="0" w:line="240" w:lineRule="auto"/>
              <w:ind w:left="720"/>
              <w:rPr>
                <w:rFonts w:ascii="Calibri" w:hAnsi="Calibri"/>
                <w:sz w:val="18"/>
                <w:szCs w:val="18"/>
              </w:rPr>
            </w:pPr>
            <w:r w:rsidRPr="001B090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Measurement properties</w:t>
            </w:r>
          </w:p>
        </w:tc>
        <w:tc>
          <w:tcPr>
            <w:tcW w:w="797" w:type="pct"/>
          </w:tcPr>
          <w:p w14:paraId="76B68CB0" w14:textId="77777777" w:rsidR="00B271BE" w:rsidRPr="00AF1C18" w:rsidRDefault="00B271BE" w:rsidP="007C6FF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−</w:t>
            </w:r>
          </w:p>
        </w:tc>
      </w:tr>
      <w:tr w:rsidR="00B271BE" w:rsidRPr="001B0900" w14:paraId="2EE1125F" w14:textId="77777777" w:rsidTr="00BA6CCB">
        <w:tc>
          <w:tcPr>
            <w:tcW w:w="4203" w:type="pct"/>
          </w:tcPr>
          <w:p w14:paraId="3FA91EE4" w14:textId="77777777" w:rsidR="00B271BE" w:rsidRPr="001B0900" w:rsidRDefault="00B271BE" w:rsidP="007C6FF0">
            <w:pPr>
              <w:spacing w:after="0" w:line="240" w:lineRule="auto"/>
              <w:ind w:left="720"/>
              <w:rPr>
                <w:rFonts w:ascii="Calibri" w:hAnsi="Calibri"/>
                <w:sz w:val="18"/>
                <w:szCs w:val="18"/>
              </w:rPr>
            </w:pPr>
            <w:r w:rsidRPr="001B090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Type of instrument</w:t>
            </w:r>
          </w:p>
        </w:tc>
        <w:tc>
          <w:tcPr>
            <w:tcW w:w="797" w:type="pct"/>
          </w:tcPr>
          <w:p w14:paraId="5612EB7E" w14:textId="77777777" w:rsidR="00B271BE" w:rsidRPr="001B0900" w:rsidRDefault="00B271BE" w:rsidP="007C6FF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−</w:t>
            </w:r>
          </w:p>
        </w:tc>
      </w:tr>
      <w:tr w:rsidR="00B271BE" w:rsidRPr="001B0900" w14:paraId="7DF9F25C" w14:textId="77777777" w:rsidTr="00BA6CCB">
        <w:tc>
          <w:tcPr>
            <w:tcW w:w="4203" w:type="pct"/>
          </w:tcPr>
          <w:p w14:paraId="0B8A98F0" w14:textId="77777777" w:rsidR="00B271BE" w:rsidRPr="001B0900" w:rsidRDefault="00B271BE" w:rsidP="007C6FF0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Number of d</w:t>
            </w:r>
            <w:r w:rsidRPr="001B090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t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bases searched:</w:t>
            </w:r>
          </w:p>
        </w:tc>
        <w:tc>
          <w:tcPr>
            <w:tcW w:w="797" w:type="pct"/>
          </w:tcPr>
          <w:p w14:paraId="5F19DB2B" w14:textId="77777777" w:rsidR="00B271BE" w:rsidRPr="001B0900" w:rsidRDefault="00B271BE" w:rsidP="007C6FF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</w:t>
            </w:r>
          </w:p>
        </w:tc>
      </w:tr>
      <w:tr w:rsidR="00B271BE" w:rsidRPr="001B0900" w14:paraId="32178089" w14:textId="77777777" w:rsidTr="00BA6CCB">
        <w:tc>
          <w:tcPr>
            <w:tcW w:w="4203" w:type="pct"/>
          </w:tcPr>
          <w:p w14:paraId="78D3A948" w14:textId="77777777" w:rsidR="00B271BE" w:rsidRPr="001B0900" w:rsidRDefault="00B271BE" w:rsidP="007C6FF0">
            <w:pPr>
              <w:spacing w:after="0" w:line="240" w:lineRule="auto"/>
              <w:ind w:left="720"/>
              <w:rPr>
                <w:rFonts w:ascii="Calibri" w:hAnsi="Calibri"/>
                <w:sz w:val="18"/>
                <w:szCs w:val="18"/>
              </w:rPr>
            </w:pPr>
            <w:r w:rsidRPr="001B090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Search in at least 2 databases</w:t>
            </w:r>
          </w:p>
        </w:tc>
        <w:tc>
          <w:tcPr>
            <w:tcW w:w="797" w:type="pct"/>
          </w:tcPr>
          <w:p w14:paraId="6B1224B7" w14:textId="77777777" w:rsidR="00B271BE" w:rsidRPr="001B0900" w:rsidRDefault="00B271BE" w:rsidP="007C6FF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B271BE" w:rsidRPr="001B0900" w14:paraId="59164081" w14:textId="77777777" w:rsidTr="00BA6CCB">
        <w:tc>
          <w:tcPr>
            <w:tcW w:w="4203" w:type="pct"/>
          </w:tcPr>
          <w:p w14:paraId="4AAACB94" w14:textId="77777777" w:rsidR="00B271BE" w:rsidRPr="001B0900" w:rsidRDefault="00B271BE" w:rsidP="007C6FF0">
            <w:pPr>
              <w:spacing w:after="0" w:line="240" w:lineRule="auto"/>
              <w:ind w:left="720"/>
              <w:rPr>
                <w:rFonts w:ascii="Calibri" w:hAnsi="Calibri"/>
                <w:sz w:val="18"/>
                <w:szCs w:val="18"/>
              </w:rPr>
            </w:pPr>
            <w:r w:rsidRPr="001B090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MEDLINE/PubMed</w:t>
            </w:r>
          </w:p>
        </w:tc>
        <w:tc>
          <w:tcPr>
            <w:tcW w:w="797" w:type="pct"/>
          </w:tcPr>
          <w:p w14:paraId="1550D55E" w14:textId="77777777" w:rsidR="00B271BE" w:rsidRPr="001B0900" w:rsidRDefault="00B271BE" w:rsidP="007C6FF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B271BE" w:rsidRPr="001B0900" w14:paraId="49D48BEF" w14:textId="77777777" w:rsidTr="00BA6CCB">
        <w:tc>
          <w:tcPr>
            <w:tcW w:w="4203" w:type="pct"/>
          </w:tcPr>
          <w:p w14:paraId="45B56809" w14:textId="77777777" w:rsidR="00B271BE" w:rsidRPr="001B0900" w:rsidRDefault="00B271BE" w:rsidP="007C6FF0">
            <w:pPr>
              <w:spacing w:after="0" w:line="240" w:lineRule="auto"/>
              <w:ind w:left="720"/>
              <w:rPr>
                <w:rFonts w:ascii="Calibri" w:hAnsi="Calibri"/>
                <w:sz w:val="18"/>
                <w:szCs w:val="18"/>
              </w:rPr>
            </w:pPr>
            <w:r w:rsidRPr="001B090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EMBASE</w:t>
            </w:r>
          </w:p>
        </w:tc>
        <w:tc>
          <w:tcPr>
            <w:tcW w:w="797" w:type="pct"/>
          </w:tcPr>
          <w:p w14:paraId="5B64EC92" w14:textId="77777777" w:rsidR="00B271BE" w:rsidRPr="001B0900" w:rsidRDefault="00B271BE" w:rsidP="007C6FF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B271BE" w:rsidRPr="001B0900" w14:paraId="6A6A5F1F" w14:textId="77777777" w:rsidTr="00BA6CCB">
        <w:tc>
          <w:tcPr>
            <w:tcW w:w="4203" w:type="pct"/>
          </w:tcPr>
          <w:p w14:paraId="7A092311" w14:textId="77777777" w:rsidR="00B271BE" w:rsidRPr="001B0900" w:rsidRDefault="00B271BE" w:rsidP="007C6FF0">
            <w:pPr>
              <w:spacing w:after="0" w:line="240" w:lineRule="auto"/>
              <w:ind w:left="720"/>
              <w:rPr>
                <w:rFonts w:ascii="Calibri" w:hAnsi="Calibri"/>
                <w:sz w:val="18"/>
                <w:szCs w:val="18"/>
              </w:rPr>
            </w:pPr>
            <w:r w:rsidRPr="001B090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dditional databases</w:t>
            </w:r>
          </w:p>
        </w:tc>
        <w:tc>
          <w:tcPr>
            <w:tcW w:w="797" w:type="pct"/>
          </w:tcPr>
          <w:p w14:paraId="4B933BCF" w14:textId="77777777" w:rsidR="00B271BE" w:rsidRPr="001B0900" w:rsidRDefault="00B271BE" w:rsidP="007C6FF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B271BE" w:rsidRPr="001B0900" w14:paraId="316E0007" w14:textId="77777777" w:rsidTr="00BA6CCB">
        <w:tc>
          <w:tcPr>
            <w:tcW w:w="4203" w:type="pct"/>
          </w:tcPr>
          <w:p w14:paraId="0DD009D2" w14:textId="77777777" w:rsidR="00B271BE" w:rsidRPr="001B0900" w:rsidRDefault="00B271BE" w:rsidP="007C6FF0">
            <w:pPr>
              <w:spacing w:after="0" w:line="240" w:lineRule="auto"/>
              <w:ind w:left="720"/>
              <w:rPr>
                <w:rFonts w:ascii="Calibri" w:hAnsi="Calibri"/>
                <w:sz w:val="18"/>
                <w:szCs w:val="18"/>
              </w:rPr>
            </w:pPr>
            <w:r w:rsidRPr="001B090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Reference checking used</w:t>
            </w:r>
          </w:p>
        </w:tc>
        <w:tc>
          <w:tcPr>
            <w:tcW w:w="797" w:type="pct"/>
          </w:tcPr>
          <w:p w14:paraId="011583CD" w14:textId="77777777" w:rsidR="00B271BE" w:rsidRPr="001B0900" w:rsidRDefault="00B271BE" w:rsidP="007C6FF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±</w:t>
            </w:r>
          </w:p>
        </w:tc>
      </w:tr>
      <w:tr w:rsidR="00B271BE" w:rsidRPr="001B0900" w14:paraId="1303268D" w14:textId="77777777" w:rsidTr="00BA6CCB">
        <w:tc>
          <w:tcPr>
            <w:tcW w:w="4203" w:type="pct"/>
          </w:tcPr>
          <w:p w14:paraId="6403DAFE" w14:textId="77777777" w:rsidR="00B271BE" w:rsidRPr="001B0900" w:rsidRDefault="00B271BE" w:rsidP="007C6FF0">
            <w:pPr>
              <w:spacing w:after="0" w:line="240" w:lineRule="auto"/>
              <w:ind w:left="720"/>
              <w:rPr>
                <w:rFonts w:ascii="Calibri" w:hAnsi="Calibri"/>
                <w:sz w:val="18"/>
                <w:szCs w:val="18"/>
              </w:rPr>
            </w:pPr>
            <w:r w:rsidRPr="001B090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No time limits used or good arguments for a time limit</w:t>
            </w:r>
          </w:p>
        </w:tc>
        <w:tc>
          <w:tcPr>
            <w:tcW w:w="797" w:type="pct"/>
          </w:tcPr>
          <w:p w14:paraId="02F52E70" w14:textId="77777777" w:rsidR="00B271BE" w:rsidRPr="001B0900" w:rsidRDefault="00B271BE" w:rsidP="007C6FF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B271BE" w:rsidRPr="001B0900" w14:paraId="0949EF5E" w14:textId="77777777" w:rsidTr="00BA6CCB">
        <w:tc>
          <w:tcPr>
            <w:tcW w:w="4203" w:type="pct"/>
          </w:tcPr>
          <w:p w14:paraId="7AEABAF9" w14:textId="77777777" w:rsidR="00B271BE" w:rsidRPr="001B0900" w:rsidRDefault="00B271BE" w:rsidP="007C6FF0">
            <w:pPr>
              <w:spacing w:after="0" w:line="240" w:lineRule="auto"/>
              <w:ind w:left="720"/>
              <w:rPr>
                <w:rFonts w:ascii="Calibri" w:hAnsi="Calibri"/>
                <w:sz w:val="18"/>
                <w:szCs w:val="18"/>
              </w:rPr>
            </w:pPr>
            <w:r w:rsidRPr="001B090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No language restrictions used</w:t>
            </w:r>
          </w:p>
        </w:tc>
        <w:tc>
          <w:tcPr>
            <w:tcW w:w="797" w:type="pct"/>
          </w:tcPr>
          <w:p w14:paraId="1A13EBCE" w14:textId="77777777" w:rsidR="00B271BE" w:rsidRPr="001B0900" w:rsidRDefault="00B271BE" w:rsidP="007C6FF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B271BE" w:rsidRPr="001B0900" w14:paraId="18554CF8" w14:textId="77777777" w:rsidTr="00BA6CCB">
        <w:tc>
          <w:tcPr>
            <w:tcW w:w="4203" w:type="pct"/>
          </w:tcPr>
          <w:p w14:paraId="74709F18" w14:textId="77777777" w:rsidR="00B271BE" w:rsidRPr="001B0900" w:rsidRDefault="00B271BE" w:rsidP="007C6FF0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1B090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Inclusion and exclusion criteria clearly described</w:t>
            </w:r>
          </w:p>
        </w:tc>
        <w:tc>
          <w:tcPr>
            <w:tcW w:w="797" w:type="pct"/>
          </w:tcPr>
          <w:p w14:paraId="1F945388" w14:textId="77777777" w:rsidR="00B271BE" w:rsidRPr="001B0900" w:rsidRDefault="00B271BE" w:rsidP="007C6FF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B271BE" w:rsidRPr="001B0900" w14:paraId="49DD653F" w14:textId="77777777" w:rsidTr="00BA6CCB">
        <w:tc>
          <w:tcPr>
            <w:tcW w:w="4203" w:type="pct"/>
          </w:tcPr>
          <w:p w14:paraId="1B76814A" w14:textId="77777777" w:rsidR="00B271BE" w:rsidRPr="001B0900" w:rsidRDefault="00B271BE" w:rsidP="007C6FF0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1B090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Reasons for excluding articles reported</w:t>
            </w:r>
          </w:p>
        </w:tc>
        <w:tc>
          <w:tcPr>
            <w:tcW w:w="797" w:type="pct"/>
          </w:tcPr>
          <w:p w14:paraId="2C4ABA64" w14:textId="77777777" w:rsidR="00B271BE" w:rsidRPr="001B0900" w:rsidRDefault="00B271BE" w:rsidP="007C6FF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B271BE" w:rsidRPr="001B0900" w14:paraId="1FB2A489" w14:textId="77777777" w:rsidTr="00BA6CCB">
        <w:tc>
          <w:tcPr>
            <w:tcW w:w="4203" w:type="pct"/>
          </w:tcPr>
          <w:p w14:paraId="4D81F056" w14:textId="77777777" w:rsidR="00B271BE" w:rsidRPr="001B0900" w:rsidRDefault="00B271BE" w:rsidP="007C6FF0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1B090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bstract selection by at least 2 reviewers?</w:t>
            </w:r>
          </w:p>
        </w:tc>
        <w:tc>
          <w:tcPr>
            <w:tcW w:w="797" w:type="pct"/>
          </w:tcPr>
          <w:p w14:paraId="0CEDF3E7" w14:textId="77777777" w:rsidR="00B271BE" w:rsidRPr="001B0900" w:rsidRDefault="00B271BE" w:rsidP="007C6FF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B271BE" w:rsidRPr="001B0900" w14:paraId="6942DE6B" w14:textId="77777777" w:rsidTr="00BA6CCB">
        <w:tc>
          <w:tcPr>
            <w:tcW w:w="4203" w:type="pct"/>
          </w:tcPr>
          <w:p w14:paraId="235ED76A" w14:textId="77777777" w:rsidR="00B271BE" w:rsidRPr="001B0900" w:rsidRDefault="00B271BE" w:rsidP="007C6FF0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1B090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Full-text article selection by at least 2 reviewers?</w:t>
            </w:r>
          </w:p>
        </w:tc>
        <w:tc>
          <w:tcPr>
            <w:tcW w:w="797" w:type="pct"/>
          </w:tcPr>
          <w:p w14:paraId="087AC777" w14:textId="77777777" w:rsidR="00B271BE" w:rsidRPr="001B0900" w:rsidRDefault="00B271BE" w:rsidP="007C6FF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B271BE" w:rsidRPr="001B0900" w14:paraId="6BB09321" w14:textId="77777777" w:rsidTr="00BA6CCB">
        <w:tc>
          <w:tcPr>
            <w:tcW w:w="4203" w:type="pct"/>
          </w:tcPr>
          <w:p w14:paraId="455BA5EF" w14:textId="77777777" w:rsidR="00B271BE" w:rsidRPr="001B0900" w:rsidRDefault="00B271BE" w:rsidP="007C6FF0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1B090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bstract and full-text article selection by at least 2 reviewers?</w:t>
            </w:r>
          </w:p>
        </w:tc>
        <w:tc>
          <w:tcPr>
            <w:tcW w:w="797" w:type="pct"/>
          </w:tcPr>
          <w:p w14:paraId="67F98D5A" w14:textId="77777777" w:rsidR="00B271BE" w:rsidRPr="001B0900" w:rsidRDefault="00B271BE" w:rsidP="007C6FF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B271BE" w:rsidRPr="001B0900" w14:paraId="3902DAD3" w14:textId="77777777" w:rsidTr="00BA6CCB">
        <w:tc>
          <w:tcPr>
            <w:tcW w:w="4203" w:type="pct"/>
          </w:tcPr>
          <w:p w14:paraId="7009463B" w14:textId="77777777" w:rsidR="00B271BE" w:rsidRPr="001B0900" w:rsidRDefault="00B271BE" w:rsidP="007C6FF0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1B090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Methodological quality of studies assessed</w:t>
            </w:r>
          </w:p>
        </w:tc>
        <w:tc>
          <w:tcPr>
            <w:tcW w:w="797" w:type="pct"/>
          </w:tcPr>
          <w:p w14:paraId="2ED83F58" w14:textId="77777777" w:rsidR="00B271BE" w:rsidRPr="001B0900" w:rsidRDefault="00B271BE" w:rsidP="007C6FF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B271BE" w:rsidRPr="001B0900" w14:paraId="074F62FC" w14:textId="77777777" w:rsidTr="00BA6CCB">
        <w:tc>
          <w:tcPr>
            <w:tcW w:w="4203" w:type="pct"/>
          </w:tcPr>
          <w:p w14:paraId="3D91B1E9" w14:textId="77777777" w:rsidR="00B271BE" w:rsidRPr="001B0900" w:rsidRDefault="00B271BE" w:rsidP="007C6FF0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1B090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Quality assessment of studies done by at least 2 reviewers</w:t>
            </w:r>
          </w:p>
        </w:tc>
        <w:tc>
          <w:tcPr>
            <w:tcW w:w="797" w:type="pct"/>
          </w:tcPr>
          <w:p w14:paraId="196308A5" w14:textId="77777777" w:rsidR="00B271BE" w:rsidRPr="001B0900" w:rsidRDefault="00B271BE" w:rsidP="007C6FF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B271BE" w:rsidRPr="001B0900" w14:paraId="359B3364" w14:textId="77777777" w:rsidTr="00BA6CCB">
        <w:tc>
          <w:tcPr>
            <w:tcW w:w="4203" w:type="pct"/>
          </w:tcPr>
          <w:p w14:paraId="0B950423" w14:textId="77777777" w:rsidR="00B271BE" w:rsidRPr="001B0900" w:rsidRDefault="00B271BE" w:rsidP="007C6FF0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1B090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Data on measurement properties extracted by at least 2 reviewers</w:t>
            </w:r>
          </w:p>
        </w:tc>
        <w:tc>
          <w:tcPr>
            <w:tcW w:w="797" w:type="pct"/>
          </w:tcPr>
          <w:p w14:paraId="6ECC7B18" w14:textId="77777777" w:rsidR="00B271BE" w:rsidRPr="001B0900" w:rsidRDefault="00B271BE" w:rsidP="007C6FF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B271BE" w:rsidRPr="001B0900" w14:paraId="7082958A" w14:textId="77777777" w:rsidTr="00BA6CCB">
        <w:tc>
          <w:tcPr>
            <w:tcW w:w="4203" w:type="pct"/>
          </w:tcPr>
          <w:p w14:paraId="1E0F5DEB" w14:textId="77777777" w:rsidR="00B271BE" w:rsidRPr="001B0900" w:rsidRDefault="00B271BE" w:rsidP="007C6FF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B090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Quality of the instrument (measurement properties) assessed</w:t>
            </w:r>
          </w:p>
        </w:tc>
        <w:tc>
          <w:tcPr>
            <w:tcW w:w="797" w:type="pct"/>
          </w:tcPr>
          <w:p w14:paraId="4E92CB00" w14:textId="77777777" w:rsidR="00B271BE" w:rsidRPr="001B0900" w:rsidRDefault="00B271BE" w:rsidP="007C6FF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B271BE" w:rsidRPr="001B0900" w14:paraId="0C3F269F" w14:textId="77777777" w:rsidTr="00BA6CCB">
        <w:tc>
          <w:tcPr>
            <w:tcW w:w="4203" w:type="pct"/>
          </w:tcPr>
          <w:p w14:paraId="5CAFC777" w14:textId="77777777" w:rsidR="00B271BE" w:rsidRPr="001B0900" w:rsidRDefault="00B271BE" w:rsidP="007C6FF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B090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Quality assessment of the instrument by at least 2 reviewers</w:t>
            </w:r>
          </w:p>
        </w:tc>
        <w:tc>
          <w:tcPr>
            <w:tcW w:w="797" w:type="pct"/>
          </w:tcPr>
          <w:p w14:paraId="5E8415A4" w14:textId="77777777" w:rsidR="00B271BE" w:rsidRPr="001B0900" w:rsidRDefault="00B271BE" w:rsidP="007C6FF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B271BE" w:rsidRPr="001B0900" w14:paraId="66264D2E" w14:textId="77777777" w:rsidTr="00BA6CCB">
        <w:tc>
          <w:tcPr>
            <w:tcW w:w="4203" w:type="pct"/>
          </w:tcPr>
          <w:p w14:paraId="6DB966C5" w14:textId="77777777" w:rsidR="00B271BE" w:rsidRPr="001B0900" w:rsidRDefault="00B271BE" w:rsidP="007C6FF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B090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Results from multiple studies on the same instrument somehow combined (e.g., best evidence synthesis or pooling)</w:t>
            </w:r>
          </w:p>
        </w:tc>
        <w:tc>
          <w:tcPr>
            <w:tcW w:w="797" w:type="pct"/>
          </w:tcPr>
          <w:p w14:paraId="7CA87891" w14:textId="77777777" w:rsidR="00B271BE" w:rsidRPr="001B0900" w:rsidRDefault="00B271BE" w:rsidP="007C6FF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B271BE" w:rsidRPr="001B0900" w14:paraId="14BE3C7A" w14:textId="77777777" w:rsidTr="00BA6CCB">
        <w:tc>
          <w:tcPr>
            <w:tcW w:w="4203" w:type="pct"/>
          </w:tcPr>
          <w:p w14:paraId="666BDD50" w14:textId="77777777" w:rsidR="00B271BE" w:rsidRPr="001B0900" w:rsidRDefault="00B271BE" w:rsidP="007C6FF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B090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Data synthesis was performed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:</w:t>
            </w:r>
          </w:p>
        </w:tc>
        <w:tc>
          <w:tcPr>
            <w:tcW w:w="797" w:type="pct"/>
          </w:tcPr>
          <w:p w14:paraId="53162CB7" w14:textId="77777777" w:rsidR="00B271BE" w:rsidRPr="001B0900" w:rsidRDefault="00B271BE" w:rsidP="007C6FF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B271BE" w:rsidRPr="001B0900" w14:paraId="620A2762" w14:textId="77777777" w:rsidTr="00BA6CCB">
        <w:tc>
          <w:tcPr>
            <w:tcW w:w="4203" w:type="pct"/>
          </w:tcPr>
          <w:p w14:paraId="6122DF8C" w14:textId="77777777" w:rsidR="00B271BE" w:rsidRPr="001B0900" w:rsidRDefault="00B271BE" w:rsidP="007C6FF0">
            <w:pPr>
              <w:spacing w:after="0" w:line="240" w:lineRule="auto"/>
              <w:ind w:left="720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B090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Per measurement property</w:t>
            </w:r>
          </w:p>
        </w:tc>
        <w:tc>
          <w:tcPr>
            <w:tcW w:w="797" w:type="pct"/>
          </w:tcPr>
          <w:p w14:paraId="11E6E5CA" w14:textId="77777777" w:rsidR="00B271BE" w:rsidRPr="001B0900" w:rsidRDefault="00B271BE" w:rsidP="007C6FF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B271BE" w:rsidRPr="001B0900" w14:paraId="14919635" w14:textId="77777777" w:rsidTr="00BA6CCB">
        <w:tc>
          <w:tcPr>
            <w:tcW w:w="4203" w:type="pct"/>
          </w:tcPr>
          <w:p w14:paraId="3A95D2DD" w14:textId="77777777" w:rsidR="00B271BE" w:rsidRPr="001B0900" w:rsidRDefault="00B271BE" w:rsidP="007C6FF0">
            <w:pPr>
              <w:spacing w:after="0" w:line="240" w:lineRule="auto"/>
              <w:ind w:left="720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B090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Only for domains (reliability, validity, responsiveness)</w:t>
            </w:r>
          </w:p>
        </w:tc>
        <w:tc>
          <w:tcPr>
            <w:tcW w:w="797" w:type="pct"/>
          </w:tcPr>
          <w:p w14:paraId="20C73038" w14:textId="77777777" w:rsidR="00B271BE" w:rsidRPr="001B0900" w:rsidRDefault="00B271BE" w:rsidP="007C6FF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B271BE" w:rsidRPr="001B0900" w14:paraId="327319A2" w14:textId="77777777" w:rsidTr="00BA6CCB">
        <w:tc>
          <w:tcPr>
            <w:tcW w:w="4203" w:type="pct"/>
          </w:tcPr>
          <w:p w14:paraId="303C3C22" w14:textId="77777777" w:rsidR="00B271BE" w:rsidRPr="001B0900" w:rsidRDefault="00B271BE" w:rsidP="007C6FF0">
            <w:pPr>
              <w:spacing w:after="0" w:line="240" w:lineRule="auto"/>
              <w:ind w:left="720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B090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Only for the whole instrument</w:t>
            </w:r>
          </w:p>
        </w:tc>
        <w:tc>
          <w:tcPr>
            <w:tcW w:w="797" w:type="pct"/>
          </w:tcPr>
          <w:p w14:paraId="11DBA5C4" w14:textId="77777777" w:rsidR="00B271BE" w:rsidRPr="001B0900" w:rsidRDefault="00B271BE" w:rsidP="007C6FF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B271BE" w:rsidRPr="001B0900" w14:paraId="240E0969" w14:textId="77777777" w:rsidTr="00BA6CCB">
        <w:tc>
          <w:tcPr>
            <w:tcW w:w="4203" w:type="pct"/>
          </w:tcPr>
          <w:p w14:paraId="04AB35FF" w14:textId="77777777" w:rsidR="00B271BE" w:rsidRPr="001B0900" w:rsidRDefault="00B271BE" w:rsidP="007C6FF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B090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Recommendation provided for the best instrument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:</w:t>
            </w:r>
          </w:p>
        </w:tc>
        <w:tc>
          <w:tcPr>
            <w:tcW w:w="797" w:type="pct"/>
          </w:tcPr>
          <w:p w14:paraId="37431875" w14:textId="77777777" w:rsidR="00B271BE" w:rsidRPr="001B0900" w:rsidRDefault="00B271BE" w:rsidP="007C6FF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B271BE" w:rsidRPr="001B0900" w14:paraId="7C31B17E" w14:textId="77777777" w:rsidTr="00BA6CCB">
        <w:tc>
          <w:tcPr>
            <w:tcW w:w="4203" w:type="pct"/>
          </w:tcPr>
          <w:p w14:paraId="498BD0DE" w14:textId="77777777" w:rsidR="00B271BE" w:rsidRPr="001B0900" w:rsidRDefault="00B271BE" w:rsidP="007C6FF0">
            <w:pPr>
              <w:spacing w:after="0" w:line="240" w:lineRule="auto"/>
              <w:ind w:left="720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B090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One instrument is recommended per construct</w:t>
            </w:r>
          </w:p>
        </w:tc>
        <w:tc>
          <w:tcPr>
            <w:tcW w:w="797" w:type="pct"/>
          </w:tcPr>
          <w:p w14:paraId="13D8B8AE" w14:textId="77777777" w:rsidR="00B271BE" w:rsidRPr="001B0900" w:rsidRDefault="00B271BE" w:rsidP="007C6FF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B271BE" w:rsidRPr="001B0900" w14:paraId="4E0457CD" w14:textId="77777777" w:rsidTr="00BA6CCB">
        <w:tc>
          <w:tcPr>
            <w:tcW w:w="4203" w:type="pct"/>
          </w:tcPr>
          <w:p w14:paraId="19731727" w14:textId="77777777" w:rsidR="00B271BE" w:rsidRPr="001B0900" w:rsidRDefault="00B271BE" w:rsidP="007C6FF0">
            <w:pPr>
              <w:spacing w:after="0" w:line="240" w:lineRule="auto"/>
              <w:ind w:left="720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B090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More instruments are recommended per construct</w:t>
            </w:r>
          </w:p>
        </w:tc>
        <w:tc>
          <w:tcPr>
            <w:tcW w:w="797" w:type="pct"/>
          </w:tcPr>
          <w:p w14:paraId="6F4BE7B1" w14:textId="77777777" w:rsidR="00B271BE" w:rsidRPr="001B0900" w:rsidRDefault="00B271BE" w:rsidP="007C6FF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B271BE" w:rsidRPr="001B0900" w14:paraId="0303C593" w14:textId="77777777" w:rsidTr="00BA6CCB">
        <w:tc>
          <w:tcPr>
            <w:tcW w:w="4203" w:type="pct"/>
          </w:tcPr>
          <w:p w14:paraId="17A93FE6" w14:textId="77777777" w:rsidR="00B271BE" w:rsidRPr="001B0900" w:rsidRDefault="00B271BE" w:rsidP="007C6FF0">
            <w:pPr>
              <w:spacing w:after="0" w:line="240" w:lineRule="auto"/>
              <w:ind w:left="720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B090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No recommendation for the best instrument</w:t>
            </w:r>
          </w:p>
        </w:tc>
        <w:tc>
          <w:tcPr>
            <w:tcW w:w="797" w:type="pct"/>
          </w:tcPr>
          <w:p w14:paraId="530507A9" w14:textId="77777777" w:rsidR="00B271BE" w:rsidRPr="001B0900" w:rsidRDefault="00B271BE" w:rsidP="007C6FF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B271BE" w:rsidRPr="001B0900" w14:paraId="41B28FDE" w14:textId="77777777" w:rsidTr="00BA6CCB">
        <w:tc>
          <w:tcPr>
            <w:tcW w:w="4203" w:type="pct"/>
          </w:tcPr>
          <w:p w14:paraId="42BF5073" w14:textId="77777777" w:rsidR="00B271BE" w:rsidRPr="001B0900" w:rsidRDefault="00B271BE" w:rsidP="007C6FF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B090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Results for the measurement properties reported as raw data</w:t>
            </w:r>
          </w:p>
        </w:tc>
        <w:tc>
          <w:tcPr>
            <w:tcW w:w="797" w:type="pct"/>
          </w:tcPr>
          <w:p w14:paraId="407E2086" w14:textId="77777777" w:rsidR="00B271BE" w:rsidRPr="001B0900" w:rsidRDefault="00B271BE" w:rsidP="007C6FF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B271BE" w:rsidRPr="001B0900" w14:paraId="0CFE8FED" w14:textId="77777777" w:rsidTr="00BA6CCB">
        <w:tc>
          <w:tcPr>
            <w:tcW w:w="4203" w:type="pct"/>
          </w:tcPr>
          <w:p w14:paraId="7A4613A8" w14:textId="77777777" w:rsidR="00B271BE" w:rsidRPr="001B0900" w:rsidRDefault="00B271BE" w:rsidP="007C6FF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B090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Number of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measurement properties reported</w:t>
            </w:r>
          </w:p>
        </w:tc>
        <w:tc>
          <w:tcPr>
            <w:tcW w:w="797" w:type="pct"/>
          </w:tcPr>
          <w:p w14:paraId="6D6D1654" w14:textId="77777777" w:rsidR="00B271BE" w:rsidRPr="001B0900" w:rsidRDefault="00B271BE" w:rsidP="007C6FF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</w:tr>
      <w:tr w:rsidR="00B271BE" w:rsidRPr="001B0900" w14:paraId="4A30401B" w14:textId="77777777" w:rsidTr="00BA6CCB">
        <w:tc>
          <w:tcPr>
            <w:tcW w:w="4203" w:type="pct"/>
          </w:tcPr>
          <w:p w14:paraId="1CE430DF" w14:textId="77777777" w:rsidR="00B271BE" w:rsidRPr="001B0900" w:rsidRDefault="00B271BE" w:rsidP="007C6FF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B090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Conflict of interest or funding source declared</w:t>
            </w:r>
          </w:p>
        </w:tc>
        <w:tc>
          <w:tcPr>
            <w:tcW w:w="797" w:type="pct"/>
          </w:tcPr>
          <w:p w14:paraId="79339035" w14:textId="77777777" w:rsidR="00B271BE" w:rsidRPr="001B0900" w:rsidRDefault="00B271BE" w:rsidP="007C6FF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B271BE" w:rsidRPr="001B0900" w14:paraId="1E99B121" w14:textId="77777777" w:rsidTr="00BA6CCB">
        <w:tc>
          <w:tcPr>
            <w:tcW w:w="4203" w:type="pct"/>
          </w:tcPr>
          <w:p w14:paraId="38183994" w14:textId="77777777" w:rsidR="00B271BE" w:rsidRPr="001B0900" w:rsidRDefault="00B271BE" w:rsidP="007C6FF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B090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One of the authors of the review is also the developer of one of the instruments evaluated in the review</w:t>
            </w:r>
          </w:p>
        </w:tc>
        <w:tc>
          <w:tcPr>
            <w:tcW w:w="797" w:type="pct"/>
          </w:tcPr>
          <w:p w14:paraId="1465C094" w14:textId="77777777" w:rsidR="00B271BE" w:rsidRPr="001B0900" w:rsidRDefault="00B271BE" w:rsidP="007C6FF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−</w:t>
            </w:r>
          </w:p>
        </w:tc>
      </w:tr>
    </w:tbl>
    <w:p w14:paraId="7F933E8A" w14:textId="38D8C6B4" w:rsidR="00BA6CCB" w:rsidRPr="004A67B6" w:rsidRDefault="007C6FF0" w:rsidP="004A67B6">
      <w:pPr>
        <w:spacing w:line="360" w:lineRule="auto"/>
        <w:jc w:val="both"/>
        <w:rPr>
          <w:rFonts w:asciiTheme="majorHAnsi" w:hAnsiTheme="majorHAnsi"/>
        </w:rPr>
      </w:pPr>
      <w:r>
        <w:rPr>
          <w:rFonts w:asciiTheme="majorHAnsi" w:hAnsiTheme="majorHAnsi"/>
          <w:sz w:val="20"/>
          <w:szCs w:val="20"/>
        </w:rPr>
        <w:t xml:space="preserve">+ = meets criteria; </w:t>
      </w:r>
      <w:r>
        <w:rPr>
          <w:rFonts w:asciiTheme="majorHAnsi" w:hAnsiTheme="majorHAnsi" w:cstheme="majorHAnsi"/>
          <w:sz w:val="20"/>
          <w:szCs w:val="20"/>
        </w:rPr>
        <w:t>− =</w:t>
      </w:r>
      <w:r>
        <w:rPr>
          <w:rFonts w:asciiTheme="majorHAnsi" w:hAnsiTheme="majorHAnsi"/>
          <w:sz w:val="20"/>
          <w:szCs w:val="20"/>
        </w:rPr>
        <w:t xml:space="preserve"> does not meet criteria; </w:t>
      </w:r>
      <w:r>
        <w:rPr>
          <w:rFonts w:asciiTheme="majorHAnsi" w:hAnsiTheme="majorHAnsi" w:cstheme="majorHAnsi"/>
          <w:sz w:val="20"/>
          <w:szCs w:val="20"/>
        </w:rPr>
        <w:t>±</w:t>
      </w:r>
      <w:r>
        <w:rPr>
          <w:rFonts w:asciiTheme="majorHAnsi" w:hAnsiTheme="majorHAnsi"/>
          <w:sz w:val="20"/>
          <w:szCs w:val="20"/>
        </w:rPr>
        <w:t xml:space="preserve"> = partially meets criteria.</w:t>
      </w:r>
      <w:bookmarkStart w:id="0" w:name="_GoBack"/>
      <w:bookmarkEnd w:id="0"/>
    </w:p>
    <w:sectPr w:rsidR="00BA6CCB" w:rsidRPr="004A67B6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F0642F" w14:textId="77777777" w:rsidR="004A67B6" w:rsidRDefault="004A67B6" w:rsidP="004A67B6">
      <w:pPr>
        <w:spacing w:after="0" w:line="240" w:lineRule="auto"/>
      </w:pPr>
      <w:r>
        <w:separator/>
      </w:r>
    </w:p>
  </w:endnote>
  <w:endnote w:type="continuationSeparator" w:id="0">
    <w:p w14:paraId="7ACDDE61" w14:textId="77777777" w:rsidR="004A67B6" w:rsidRDefault="004A67B6" w:rsidP="004A67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2B548D" w14:textId="77777777" w:rsidR="004A67B6" w:rsidRDefault="004A67B6" w:rsidP="004A67B6">
      <w:pPr>
        <w:spacing w:after="0" w:line="240" w:lineRule="auto"/>
      </w:pPr>
      <w:r>
        <w:separator/>
      </w:r>
    </w:p>
  </w:footnote>
  <w:footnote w:type="continuationSeparator" w:id="0">
    <w:p w14:paraId="37EDB2E0" w14:textId="77777777" w:rsidR="004A67B6" w:rsidRDefault="004A67B6" w:rsidP="004A67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DE5F4C" w14:textId="45FC203B" w:rsidR="004A67B6" w:rsidRDefault="004A67B6">
    <w:pPr>
      <w:pStyle w:val="Header"/>
    </w:pPr>
    <w:r>
      <w:rPr>
        <w:iCs/>
      </w:rPr>
      <w:t>Quality of life in DMD review</w:t>
    </w:r>
    <w:r>
      <w:rPr>
        <w:iCs/>
      </w:rPr>
      <w:tab/>
    </w:r>
    <w:r>
      <w:rPr>
        <w:iCs/>
      </w:rPr>
      <w:tab/>
      <w:t>S</w:t>
    </w:r>
    <w:r w:rsidRPr="004A67B6">
      <w:rPr>
        <w:iCs/>
      </w:rPr>
      <w:fldChar w:fldCharType="begin"/>
    </w:r>
    <w:r w:rsidRPr="004A67B6">
      <w:rPr>
        <w:iCs/>
      </w:rPr>
      <w:instrText xml:space="preserve"> PAGE   \* MERGEFORMAT </w:instrText>
    </w:r>
    <w:r w:rsidRPr="004A67B6">
      <w:rPr>
        <w:iCs/>
      </w:rPr>
      <w:fldChar w:fldCharType="separate"/>
    </w:r>
    <w:r w:rsidR="00151673">
      <w:rPr>
        <w:iCs/>
        <w:noProof/>
      </w:rPr>
      <w:t>1</w:t>
    </w:r>
    <w:r w:rsidRPr="004A67B6">
      <w:rPr>
        <w:iCs/>
        <w:noProof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1BE"/>
    <w:rsid w:val="000A494B"/>
    <w:rsid w:val="00151673"/>
    <w:rsid w:val="001A496C"/>
    <w:rsid w:val="002A3C84"/>
    <w:rsid w:val="00354776"/>
    <w:rsid w:val="003A50AC"/>
    <w:rsid w:val="004A67B6"/>
    <w:rsid w:val="00606718"/>
    <w:rsid w:val="0075529B"/>
    <w:rsid w:val="007C6FF0"/>
    <w:rsid w:val="008527E0"/>
    <w:rsid w:val="00A436D2"/>
    <w:rsid w:val="00B271BE"/>
    <w:rsid w:val="00B40248"/>
    <w:rsid w:val="00B6066F"/>
    <w:rsid w:val="00BA6CCB"/>
    <w:rsid w:val="00BC6309"/>
    <w:rsid w:val="00BC7291"/>
    <w:rsid w:val="00D40820"/>
    <w:rsid w:val="00D65AFB"/>
    <w:rsid w:val="00FA7E92"/>
    <w:rsid w:val="00FC0E21"/>
    <w:rsid w:val="00FE7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75EC0"/>
  <w15:chartTrackingRefBased/>
  <w15:docId w15:val="{07CA34EB-C356-4179-B13B-02C3343B2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71BE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271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71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71BE"/>
    <w:rPr>
      <w:rFonts w:eastAsiaTheme="minorHAnsi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71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1BE"/>
    <w:rPr>
      <w:rFonts w:ascii="Segoe UI" w:eastAsiaTheme="minorHAnsi" w:hAnsi="Segoe UI" w:cs="Segoe UI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B271BE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-Accent1">
    <w:name w:val="Medium List 1 Accent 1"/>
    <w:basedOn w:val="TableNormal"/>
    <w:uiPriority w:val="65"/>
    <w:rsid w:val="000A494B"/>
    <w:pPr>
      <w:spacing w:after="0" w:line="240" w:lineRule="auto"/>
    </w:pPr>
    <w:rPr>
      <w:color w:val="000000" w:themeColor="text1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49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496C"/>
    <w:rPr>
      <w:rFonts w:eastAsiaTheme="minorHAnsi"/>
      <w:b/>
      <w:bCs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A67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67B6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A67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67B6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1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Anthony Powell</dc:creator>
  <cp:keywords/>
  <dc:description/>
  <cp:lastModifiedBy>Philip Anthony Powell</cp:lastModifiedBy>
  <cp:revision>3</cp:revision>
  <dcterms:created xsi:type="dcterms:W3CDTF">2019-07-10T11:07:00Z</dcterms:created>
  <dcterms:modified xsi:type="dcterms:W3CDTF">2019-07-10T11:07:00Z</dcterms:modified>
</cp:coreProperties>
</file>